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7C0F" w14:textId="77777777" w:rsidR="008500FE" w:rsidRDefault="008500FE" w:rsidP="008500FE">
      <w:pPr>
        <w:suppressLineNumbers/>
        <w:rPr>
          <w:rFonts w:cs="Times New Roman"/>
          <w:szCs w:val="24"/>
        </w:rPr>
      </w:pPr>
      <w:r w:rsidRPr="008B4515">
        <w:rPr>
          <w:rFonts w:eastAsia="宋体" w:cs="Times New Roman"/>
        </w:rPr>
        <w:t>Supplementary Table S</w:t>
      </w:r>
      <w:r>
        <w:rPr>
          <w:rFonts w:eastAsia="宋体" w:cs="Times New Roman"/>
        </w:rPr>
        <w:t>1</w:t>
      </w:r>
      <w:r>
        <w:rPr>
          <w:rFonts w:eastAsia="宋体" w:cs="Times New Roman" w:hint="eastAsia"/>
          <w:lang w:eastAsia="zh-CN"/>
        </w:rPr>
        <w:t>.</w:t>
      </w:r>
      <w:r>
        <w:rPr>
          <w:rFonts w:eastAsia="宋体" w:cs="Times New Roman"/>
          <w:b/>
          <w:spacing w:val="15"/>
          <w:sz w:val="23"/>
          <w:szCs w:val="23"/>
        </w:rPr>
        <w:t xml:space="preserve"> </w:t>
      </w:r>
      <w:r>
        <w:rPr>
          <w:rFonts w:eastAsia="宋体" w:cs="Times New Roman"/>
        </w:rPr>
        <w:t xml:space="preserve">Anal </w:t>
      </w:r>
      <w:r>
        <w:rPr>
          <w:rFonts w:eastAsia="宋体" w:cs="Times New Roman" w:hint="eastAsia"/>
        </w:rPr>
        <w:t>f</w:t>
      </w:r>
      <w:r>
        <w:rPr>
          <w:rFonts w:eastAsia="宋体" w:cs="Times New Roman"/>
        </w:rPr>
        <w:t>unctional outcomes (n= 30),</w:t>
      </w:r>
      <w:r w:rsidRPr="004B2B96">
        <w:rPr>
          <w:rFonts w:eastAsia="宋体" w:cs="Times New Roman"/>
        </w:rPr>
        <w:t xml:space="preserve"> </w:t>
      </w:r>
      <w:r>
        <w:rPr>
          <w:rFonts w:eastAsia="宋体" w:cs="Times New Roman"/>
        </w:rPr>
        <w:t xml:space="preserve">including detailed baseline </w:t>
      </w:r>
      <w:r w:rsidRPr="004B2B96">
        <w:rPr>
          <w:rFonts w:eastAsia="宋体" w:cs="Times New Roman"/>
        </w:rPr>
        <w:t>data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3960"/>
        <w:gridCol w:w="1700"/>
        <w:gridCol w:w="1700"/>
        <w:gridCol w:w="940"/>
      </w:tblGrid>
      <w:tr w:rsidR="008500FE" w:rsidRPr="00901C33" w14:paraId="2DD7650B" w14:textId="77777777" w:rsidTr="00714533">
        <w:trPr>
          <w:trHeight w:val="280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191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Characteristic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7CEA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non-TADT group (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>=18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09C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ADT group (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>=12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B4F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p value</w:t>
            </w:r>
          </w:p>
        </w:tc>
      </w:tr>
      <w:tr w:rsidR="008500FE" w:rsidRPr="00901C33" w14:paraId="6A044AF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8A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Age (year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D2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1.8±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483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6.4±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E7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095</w:t>
            </w:r>
          </w:p>
        </w:tc>
      </w:tr>
      <w:tr w:rsidR="008500FE" w:rsidRPr="00901C33" w14:paraId="76D9CB61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C1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ender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BA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989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A02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772</w:t>
            </w:r>
          </w:p>
        </w:tc>
      </w:tr>
      <w:tr w:rsidR="008500FE" w:rsidRPr="00901C33" w14:paraId="1AB81DFD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DB0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FB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9(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ED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5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45E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53429B14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2471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B90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9(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067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E4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3FF153B5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26E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ASA score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78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AD2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8F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724</w:t>
            </w:r>
          </w:p>
        </w:tc>
      </w:tr>
      <w:tr w:rsidR="008500FE" w:rsidRPr="00901C33" w14:paraId="1DF6EA69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564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309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2(6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5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5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B8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1B574B2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BD0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0D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2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6D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74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CF5D468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747B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65C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4F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E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FDCAA4A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92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Body mass index (kg/m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95C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2.0±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FB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1.0±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12B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96</w:t>
            </w:r>
          </w:p>
        </w:tc>
      </w:tr>
      <w:tr w:rsidR="008500FE" w:rsidRPr="00901C33" w14:paraId="41272389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34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Height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EB3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67.1±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B3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63.9±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BC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35</w:t>
            </w:r>
          </w:p>
        </w:tc>
      </w:tr>
      <w:tr w:rsidR="008500FE" w:rsidRPr="00901C33" w14:paraId="6BD3532E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21F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Weight (k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A2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1.7±8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FB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6.8±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BFF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198</w:t>
            </w:r>
          </w:p>
        </w:tc>
      </w:tr>
      <w:tr w:rsidR="008500FE" w:rsidRPr="00901C33" w14:paraId="0EFEE04C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F8B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reoperative serum CEA (ng/m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2D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6±3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57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5±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D4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951</w:t>
            </w:r>
          </w:p>
        </w:tc>
      </w:tr>
      <w:tr w:rsidR="008500FE" w:rsidRPr="00901C33" w14:paraId="6AE4453D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79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reoperative serum CA199 (IU/m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7C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9.8±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306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.5±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07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23</w:t>
            </w:r>
          </w:p>
        </w:tc>
      </w:tr>
      <w:tr w:rsidR="008500FE" w:rsidRPr="00901C33" w14:paraId="7E817205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0B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Diabetes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A8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68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EBB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4D899E7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B2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Hypertension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1B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2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FE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CA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21E1184E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5C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Smoking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B4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BB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03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548</w:t>
            </w:r>
          </w:p>
        </w:tc>
      </w:tr>
      <w:tr w:rsidR="008500FE" w:rsidRPr="00901C33" w14:paraId="3BA6F58F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2F8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Hemoglobin level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A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34.0±1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BC6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25.8±1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ABF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166</w:t>
            </w:r>
          </w:p>
        </w:tc>
      </w:tr>
      <w:tr w:rsidR="008500FE" w:rsidRPr="00901C33" w14:paraId="00275A2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0F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lastRenderedPageBreak/>
              <w:t>Albumin levels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82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1.3±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C4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1.1±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72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868</w:t>
            </w:r>
          </w:p>
        </w:tc>
      </w:tr>
      <w:tr w:rsidR="008500FE" w:rsidRPr="00901C33" w14:paraId="2510488A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092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Distance from anal verge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F3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5±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26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4±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A9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471</w:t>
            </w:r>
          </w:p>
        </w:tc>
      </w:tr>
      <w:tr w:rsidR="008500FE" w:rsidRPr="00901C33" w14:paraId="511C2FF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AD1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Chemoradiotherapy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</w:t>
            </w:r>
            <w:proofErr w:type="gramStart"/>
            <w:r w:rsidRPr="00901C33">
              <w:rPr>
                <w:rFonts w:eastAsia="等线" w:cs="Times New Roman"/>
                <w:sz w:val="22"/>
              </w:rPr>
              <w:t>%)*</w:t>
            </w:r>
            <w:proofErr w:type="gram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A0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3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48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BC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2F177EEF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CC1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umor size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1B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4±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8C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1±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BD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32</w:t>
            </w:r>
          </w:p>
        </w:tc>
      </w:tr>
      <w:tr w:rsidR="008500FE" w:rsidRPr="00901C33" w14:paraId="7F41AF7C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70A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Mean Wexner incontinence score (preoperative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FB6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±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45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±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3EE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889</w:t>
            </w:r>
          </w:p>
        </w:tc>
      </w:tr>
      <w:tr w:rsidR="008500FE" w:rsidRPr="00901C33" w14:paraId="7CD9E81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1A6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Blood transfu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290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11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31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4</w:t>
            </w:r>
          </w:p>
        </w:tc>
      </w:tr>
      <w:tr w:rsidR="008500FE" w:rsidRPr="00901C33" w14:paraId="042553C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D4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Operative time (mi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FC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48±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41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57±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C7D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121</w:t>
            </w:r>
          </w:p>
        </w:tc>
      </w:tr>
      <w:tr w:rsidR="008500FE" w:rsidRPr="00901C33" w14:paraId="21EECB2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AB4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Blood loss (m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55D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0(20–3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EB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2.5(25–1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F6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104</w:t>
            </w:r>
          </w:p>
        </w:tc>
      </w:tr>
      <w:tr w:rsidR="008500FE" w:rsidRPr="00901C33" w14:paraId="3D71AF5C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94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N</w:t>
            </w:r>
            <w:proofErr w:type="spellEnd"/>
            <w:r w:rsidRPr="00901C33">
              <w:rPr>
                <w:rFonts w:eastAsia="等线" w:cs="Times New Roman"/>
                <w:sz w:val="22"/>
              </w:rPr>
              <w:t xml:space="preserve"> stage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F46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21B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B05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632</w:t>
            </w:r>
          </w:p>
        </w:tc>
      </w:tr>
      <w:tr w:rsidR="008500FE" w:rsidRPr="00901C33" w14:paraId="4FFC7FF2" w14:textId="77777777" w:rsidTr="00714533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284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N</w:t>
            </w:r>
            <w:r w:rsidRPr="00901C33">
              <w:rPr>
                <w:rFonts w:ascii="等线" w:eastAsia="等线" w:hAnsi="等线" w:cs="Times New Roman" w:hint="eastAsia"/>
                <w:sz w:val="22"/>
                <w:vertAlign w:val="subscript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C07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5(8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FF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1(9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8C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000AB9F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3B6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N</w:t>
            </w:r>
            <w:proofErr w:type="spellEnd"/>
            <w:r w:rsidRPr="00901C33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D1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1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7B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8AA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3259F32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C30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T</w:t>
            </w:r>
            <w:proofErr w:type="spellEnd"/>
            <w:r w:rsidRPr="00901C33">
              <w:rPr>
                <w:rFonts w:eastAsia="等线" w:cs="Times New Roman"/>
                <w:sz w:val="22"/>
              </w:rPr>
              <w:t xml:space="preserve"> stage,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 n</w:t>
            </w:r>
            <w:r w:rsidRPr="00901C33">
              <w:rPr>
                <w:rFonts w:eastAsia="等线" w:cs="Times New Roman"/>
                <w:sz w:val="22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122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1C9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70A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901</w:t>
            </w:r>
          </w:p>
        </w:tc>
      </w:tr>
      <w:tr w:rsidR="008500FE" w:rsidRPr="00901C33" w14:paraId="4AFB42D2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3A0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CR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F6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6C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3A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355F473B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45F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17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2FC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68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5D6F529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B44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87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8(4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8A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5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AF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58B8EFBC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5EA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11E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8(4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F3E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F9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7207DE1D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D98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TNM</w:t>
            </w:r>
            <w:proofErr w:type="spellEnd"/>
            <w:r w:rsidRPr="00901C33">
              <w:rPr>
                <w:rFonts w:eastAsia="等线" w:cs="Times New Roman"/>
                <w:sz w:val="22"/>
              </w:rPr>
              <w:t xml:space="preserve"> stage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4B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1D0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24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927</w:t>
            </w:r>
          </w:p>
        </w:tc>
      </w:tr>
      <w:tr w:rsidR="008500FE" w:rsidRPr="00901C33" w14:paraId="02E0311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CF1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CR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D8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0AC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27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0BC8FFC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B5F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585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8(4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5B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5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10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43927931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9FC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E4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44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8E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3B24CADE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FA1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lastRenderedPageBreak/>
              <w:t>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23B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1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9A8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B52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C766BCE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79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Median stool frequency/24 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20C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3A2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94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949</w:t>
            </w:r>
          </w:p>
        </w:tc>
      </w:tr>
      <w:tr w:rsidR="008500FE" w:rsidRPr="00901C33" w14:paraId="5183D99D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88FD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–3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2D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2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4A2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23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6278EF9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3281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–5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9D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CA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FD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5A75918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298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–8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42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533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17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3058DFF1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853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&gt;9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1A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3E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867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4993E0EA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E52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Urgency (&lt;15 min) (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249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2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A5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62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6C5BECF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3D0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Anti-diarrhea medication (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04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6A5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48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3EEC6190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51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Nocturnal soiling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B2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2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E1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7E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0BD8BEC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AE7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Daytime soiling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32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CA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D44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581033A3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BF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Mean Wexner incontinence score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75D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.4±2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9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.8±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F0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581</w:t>
            </w:r>
          </w:p>
        </w:tc>
      </w:tr>
      <w:tr w:rsidR="008500FE" w:rsidRPr="00901C33" w14:paraId="77122D6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CF1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Wexner incontinence score gra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FEF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7656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A03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70B9D6B3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B6F1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≤10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C0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4(7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66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0(8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D8B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58AA5AD2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D87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&gt;10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81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2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59F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46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8D463C8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03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Kirwan grade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56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1DC4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A2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894</w:t>
            </w:r>
          </w:p>
        </w:tc>
      </w:tr>
      <w:tr w:rsidR="008500FE" w:rsidRPr="00901C33" w14:paraId="7BC71646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2A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Grade 1 (perfect continenc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D7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CA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0EA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FE92B19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41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2 (incontinence of flatus or liquids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4B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8(4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31D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51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719A887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237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3 (occasional passage of solid stools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DB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C51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0BB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7F47620B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13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4 (frequent incontinence of solids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2B7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1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2A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13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49D87BBE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39C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5 (colostomy required)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985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81B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3F7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　</w:t>
            </w:r>
          </w:p>
        </w:tc>
      </w:tr>
      <w:tr w:rsidR="008500FE" w:rsidRPr="00901C33" w14:paraId="2C2D4397" w14:textId="77777777" w:rsidTr="00714533">
        <w:trPr>
          <w:trHeight w:val="280"/>
        </w:trPr>
        <w:tc>
          <w:tcPr>
            <w:tcW w:w="8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4C1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lastRenderedPageBreak/>
              <w:t>ASA, American Society of Anesthesiologists</w:t>
            </w:r>
          </w:p>
        </w:tc>
      </w:tr>
      <w:tr w:rsidR="008500FE" w:rsidRPr="00901C33" w14:paraId="5952858C" w14:textId="77777777" w:rsidTr="00714533">
        <w:trPr>
          <w:trHeight w:val="280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987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t>Values are means ± standard deviations or medians with ranges in parenthe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196F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</w:p>
        </w:tc>
      </w:tr>
      <w:tr w:rsidR="008500FE" w:rsidRPr="00901C33" w14:paraId="349C51FE" w14:textId="77777777" w:rsidTr="00714533">
        <w:trPr>
          <w:trHeight w:val="280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3DFA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t>*Chemoradiotherapy, including preoperative and postoper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BCC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</w:p>
        </w:tc>
      </w:tr>
      <w:tr w:rsidR="008500FE" w:rsidRPr="00901C33" w14:paraId="0114C712" w14:textId="77777777" w:rsidTr="00714533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1CA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t>* PCR, pathological complete remi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E64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D7B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8A5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7B068C3" w14:textId="77777777" w:rsidR="00CF6811" w:rsidRDefault="00CF6811" w:rsidP="00CF6811">
      <w:pPr>
        <w:spacing w:before="0" w:after="0"/>
        <w:rPr>
          <w:rFonts w:eastAsia="宋体" w:cs="Times New Roman"/>
        </w:rPr>
      </w:pPr>
      <w:bookmarkStart w:id="0" w:name="_Hlk103095208"/>
    </w:p>
    <w:p w14:paraId="6767CB3E" w14:textId="77777777" w:rsidR="00CF6811" w:rsidRDefault="00CF6811">
      <w:pPr>
        <w:spacing w:before="0" w:after="0"/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 w14:paraId="19909EA8" w14:textId="25AFE16D" w:rsidR="008500FE" w:rsidRPr="00CF6811" w:rsidRDefault="008500FE" w:rsidP="00CF6811">
      <w:pPr>
        <w:spacing w:before="0" w:after="0"/>
        <w:rPr>
          <w:rFonts w:eastAsia="宋体" w:cs="Times New Roman"/>
        </w:rPr>
      </w:pPr>
      <w:r w:rsidRPr="008B4515">
        <w:rPr>
          <w:rFonts w:eastAsia="宋体" w:cs="Times New Roman"/>
        </w:rPr>
        <w:lastRenderedPageBreak/>
        <w:t>Supplementary Table S2</w:t>
      </w:r>
      <w:r>
        <w:rPr>
          <w:rFonts w:eastAsia="宋体" w:cs="Times New Roman" w:hint="eastAsia"/>
          <w:lang w:eastAsia="zh-CN"/>
        </w:rPr>
        <w:t>.</w:t>
      </w:r>
      <w:bookmarkEnd w:id="0"/>
      <w:r w:rsidRPr="008B4515">
        <w:rPr>
          <w:rFonts w:eastAsia="宋体" w:cs="Times New Roman"/>
        </w:rPr>
        <w:t xml:space="preserve"> </w:t>
      </w:r>
      <w:r>
        <w:rPr>
          <w:rFonts w:eastAsia="宋体" w:cs="Times New Roman"/>
        </w:rPr>
        <w:t xml:space="preserve">Anal function in patients without anastomotic leakage (n= 24), including detailed baseline </w:t>
      </w:r>
      <w:r w:rsidRPr="004B2B96">
        <w:rPr>
          <w:rFonts w:eastAsia="宋体" w:cs="Times New Roman"/>
        </w:rPr>
        <w:t>data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3940"/>
        <w:gridCol w:w="1460"/>
        <w:gridCol w:w="1460"/>
        <w:gridCol w:w="1040"/>
      </w:tblGrid>
      <w:tr w:rsidR="008500FE" w:rsidRPr="00901C33" w14:paraId="37DCA6B9" w14:textId="77777777" w:rsidTr="00714533">
        <w:trPr>
          <w:trHeight w:val="290"/>
        </w:trPr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464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Characteristic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1B4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non-TADT group (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>=12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A54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ADT group (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>=12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3B8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p value</w:t>
            </w:r>
          </w:p>
        </w:tc>
      </w:tr>
      <w:tr w:rsidR="008500FE" w:rsidRPr="00901C33" w14:paraId="0CB78CBB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AA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Age (yea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4A7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2.4±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D4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6.4±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1AC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093</w:t>
            </w:r>
          </w:p>
        </w:tc>
      </w:tr>
      <w:tr w:rsidR="008500FE" w:rsidRPr="00901C33" w14:paraId="1602DE27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12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ender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62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DA0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30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61BA86E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7A4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4E4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FA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5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C0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684705A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F46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FDB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4C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050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68D1EF6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F6E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ASA score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27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04B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E9E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069</w:t>
            </w:r>
          </w:p>
        </w:tc>
      </w:tr>
      <w:tr w:rsidR="008500FE" w:rsidRPr="00901C33" w14:paraId="692EEE3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E64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B5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1(9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D0B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CD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68F3E3B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9BF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CD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76C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53C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613F997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471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I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66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8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07B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71B159F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91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Body mass index (kg/m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3F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2.0±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23F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1.0±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A1A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62</w:t>
            </w:r>
          </w:p>
        </w:tc>
      </w:tr>
      <w:tr w:rsidR="008500FE" w:rsidRPr="00901C33" w14:paraId="281D05F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BF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Height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812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66.6±5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57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63.9±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36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52</w:t>
            </w:r>
          </w:p>
        </w:tc>
      </w:tr>
      <w:tr w:rsidR="008500FE" w:rsidRPr="00901C33" w14:paraId="0FD44D52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5A0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Weight (k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A9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1.3±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2F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6.8±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0F8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93</w:t>
            </w:r>
          </w:p>
        </w:tc>
      </w:tr>
      <w:tr w:rsidR="008500FE" w:rsidRPr="00901C33" w14:paraId="4E2963DA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60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reoperative serum CEA (ng/m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053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7±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94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5±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58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917</w:t>
            </w:r>
          </w:p>
        </w:tc>
      </w:tr>
      <w:tr w:rsidR="008500FE" w:rsidRPr="00901C33" w14:paraId="75840CE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42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reoperative serum CA199 (IU/m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A8F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9.9±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12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.5±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85A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62</w:t>
            </w:r>
          </w:p>
        </w:tc>
      </w:tr>
      <w:tr w:rsidR="008500FE" w:rsidRPr="00901C33" w14:paraId="40BE20D2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9F3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Diabetes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5F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49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40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76A4CCBB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0E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Hypertension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FB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78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B0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0BE7FF97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2B0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Smoking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7B2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2A1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5A3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478</w:t>
            </w:r>
          </w:p>
        </w:tc>
      </w:tr>
      <w:tr w:rsidR="008500FE" w:rsidRPr="00901C33" w14:paraId="08AD9FF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0C0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Hemoglobin level (g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5D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31.9±1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96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25.8±1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0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51</w:t>
            </w:r>
          </w:p>
        </w:tc>
      </w:tr>
      <w:tr w:rsidR="008500FE" w:rsidRPr="00901C33" w14:paraId="65A5DBC3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7CF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Albumin levels (g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A0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0.4±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8B0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1.1±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194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553</w:t>
            </w:r>
          </w:p>
        </w:tc>
      </w:tr>
      <w:tr w:rsidR="008500FE" w:rsidRPr="00901C33" w14:paraId="64B12802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FE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lastRenderedPageBreak/>
              <w:t>Distance from anal verge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94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5±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BB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4±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DA8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633</w:t>
            </w:r>
          </w:p>
        </w:tc>
      </w:tr>
      <w:tr w:rsidR="008500FE" w:rsidRPr="00901C33" w14:paraId="3ED748A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D30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Chemoradiotherapy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n </w:t>
            </w:r>
            <w:r w:rsidRPr="00901C33">
              <w:rPr>
                <w:rFonts w:eastAsia="等线" w:cs="Times New Roman"/>
                <w:sz w:val="22"/>
              </w:rPr>
              <w:t>(</w:t>
            </w:r>
            <w:proofErr w:type="gramStart"/>
            <w:r w:rsidRPr="00901C33">
              <w:rPr>
                <w:rFonts w:eastAsia="等线" w:cs="Times New Roman"/>
                <w:sz w:val="22"/>
              </w:rPr>
              <w:t>%)*</w:t>
            </w:r>
            <w:proofErr w:type="gram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35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A8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F0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667</w:t>
            </w:r>
          </w:p>
        </w:tc>
      </w:tr>
      <w:tr w:rsidR="008500FE" w:rsidRPr="00901C33" w14:paraId="3B20983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BBE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umor size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BF4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3±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33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.1±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B9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547</w:t>
            </w:r>
          </w:p>
        </w:tc>
      </w:tr>
      <w:tr w:rsidR="008500FE" w:rsidRPr="00901C33" w14:paraId="0964202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B5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Mean Wexner incontinence score (preoperative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EB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1±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80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±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A62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96</w:t>
            </w:r>
          </w:p>
        </w:tc>
      </w:tr>
      <w:tr w:rsidR="008500FE" w:rsidRPr="00901C33" w14:paraId="35A5826A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0D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Blood transfu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72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DC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BC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79EF6A61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AE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Operative time (min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755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50±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49C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57±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92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28</w:t>
            </w:r>
          </w:p>
        </w:tc>
      </w:tr>
      <w:tr w:rsidR="008500FE" w:rsidRPr="00901C33" w14:paraId="36E7093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1C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Blood loss (m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4B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2.5(20–3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1E6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2.5(25–1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DE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089</w:t>
            </w:r>
          </w:p>
        </w:tc>
      </w:tr>
      <w:tr w:rsidR="008500FE" w:rsidRPr="00901C33" w14:paraId="51A753ED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FD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N</w:t>
            </w:r>
            <w:proofErr w:type="spellEnd"/>
            <w:r w:rsidRPr="00901C33">
              <w:rPr>
                <w:rFonts w:eastAsia="等线" w:cs="Times New Roman"/>
                <w:sz w:val="22"/>
              </w:rPr>
              <w:t xml:space="preserve"> stage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AC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A0C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B9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66093A04" w14:textId="77777777" w:rsidTr="00714533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8670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N</w:t>
            </w:r>
            <w:r w:rsidRPr="00901C33">
              <w:rPr>
                <w:rFonts w:ascii="等线" w:eastAsia="等线" w:hAnsi="等线" w:cs="Times New Roman" w:hint="eastAsia"/>
                <w:sz w:val="22"/>
                <w:vertAlign w:val="subscript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3A4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0(8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632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1(9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85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734AFDA6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9854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N</w:t>
            </w:r>
            <w:proofErr w:type="spellEnd"/>
            <w:r w:rsidRPr="00901C33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F1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3F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019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975FAA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1C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T</w:t>
            </w:r>
            <w:proofErr w:type="spellEnd"/>
            <w:r w:rsidRPr="00901C33">
              <w:rPr>
                <w:rFonts w:eastAsia="等线" w:cs="Times New Roman"/>
                <w:sz w:val="22"/>
              </w:rPr>
              <w:t xml:space="preserve"> stage,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 xml:space="preserve"> n</w:t>
            </w:r>
            <w:r w:rsidRPr="00901C33">
              <w:rPr>
                <w:rFonts w:eastAsia="等线" w:cs="Times New Roman"/>
                <w:sz w:val="22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83B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DC9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B5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16B7AB4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916F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CR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9D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0C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99D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73E30363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6263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2E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8A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E85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465F1DE8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15E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EC4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D3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5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3A3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D64564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386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82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4C7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D7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66FE9E3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653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proofErr w:type="spellStart"/>
            <w:r w:rsidRPr="00901C33">
              <w:rPr>
                <w:rFonts w:eastAsia="等线" w:cs="Times New Roman"/>
                <w:sz w:val="22"/>
              </w:rPr>
              <w:t>pTNM</w:t>
            </w:r>
            <w:proofErr w:type="spellEnd"/>
            <w:r w:rsidRPr="00901C33">
              <w:rPr>
                <w:rFonts w:eastAsia="等线" w:cs="Times New Roman"/>
                <w:sz w:val="22"/>
              </w:rPr>
              <w:t xml:space="preserve"> stage, </w:t>
            </w:r>
            <w:r w:rsidRPr="00901C33">
              <w:rPr>
                <w:rFonts w:eastAsia="等线" w:cs="Times New Roman"/>
                <w:i/>
                <w:iCs/>
                <w:sz w:val="22"/>
              </w:rPr>
              <w:t>n</w:t>
            </w:r>
            <w:r w:rsidRPr="00901C33">
              <w:rPr>
                <w:rFonts w:eastAsia="等线" w:cs="Times New Roman"/>
                <w:sz w:val="22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2D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87B7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07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3F7A578E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375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PCR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FF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6F9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5F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4A5D29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75D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206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(5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B7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7(5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CF5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43D1628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A55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 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754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E0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9BB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40FB2288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A3D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I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46C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519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C6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57136B72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8E3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lastRenderedPageBreak/>
              <w:t>Median stool frequency/24 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FB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5C9E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AC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3812477E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D320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–3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3CE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5DC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83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1D60DA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73E2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–5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70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E7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4(3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1F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1606FDB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9D2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–8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6D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66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BE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A86625F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F9A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&gt;9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F5E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A38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C3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398882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65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Urgency (&lt;15 min) (%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6E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8E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B9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478</w:t>
            </w:r>
          </w:p>
        </w:tc>
      </w:tr>
      <w:tr w:rsidR="008500FE" w:rsidRPr="00901C33" w14:paraId="3E74C9EB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1C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Anti-diarrhea medication (%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A6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8E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087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75AE72D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14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Nocturnal soiling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B5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3C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21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59</w:t>
            </w:r>
          </w:p>
        </w:tc>
      </w:tr>
      <w:tr w:rsidR="008500FE" w:rsidRPr="00901C33" w14:paraId="60414B17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591A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Daytime soiling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20D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F07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CD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6BEBEC5E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34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Mean Wexner incontinence scor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0D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.0±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D5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6.8±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D97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395</w:t>
            </w:r>
          </w:p>
        </w:tc>
      </w:tr>
      <w:tr w:rsidR="008500FE" w:rsidRPr="00901C33" w14:paraId="44489F9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C43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Wexner incontinence score gra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0F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9F2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4F8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</w:t>
            </w:r>
          </w:p>
        </w:tc>
      </w:tr>
      <w:tr w:rsidR="008500FE" w:rsidRPr="00901C33" w14:paraId="4560D0AC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787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≤10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C1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1(9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B95F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0(8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6E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2FC699DF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C63" w14:textId="77777777" w:rsidR="008500FE" w:rsidRPr="00901C33" w:rsidRDefault="008500FE" w:rsidP="00714533">
            <w:pPr>
              <w:jc w:val="center"/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&gt;10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D00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5D7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5D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3FEAA187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9C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Kirwan grade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93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81FC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5D2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.572</w:t>
            </w:r>
          </w:p>
        </w:tc>
      </w:tr>
      <w:tr w:rsidR="008500FE" w:rsidRPr="00901C33" w14:paraId="1E669184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8047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Grade 1 (perfect continenc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6A1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1(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93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EA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1DB16360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47AC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2 (incontinence of flatus or liquids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FB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8(6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DA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5(41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A4E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693A74A1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6D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3 (occasional passage of solid stools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5B66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D5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3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34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3D1453B5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58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4 (frequent incontinence of solids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A8D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B5A5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2(1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44B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</w:p>
        </w:tc>
      </w:tr>
      <w:tr w:rsidR="008500FE" w:rsidRPr="00901C33" w14:paraId="0A39B591" w14:textId="77777777" w:rsidTr="00714533">
        <w:trPr>
          <w:trHeight w:val="290"/>
        </w:trPr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250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Grade 5 (colostomy required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D143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C3C4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1A89" w14:textId="77777777" w:rsidR="008500FE" w:rsidRPr="00901C33" w:rsidRDefault="008500FE" w:rsidP="00714533">
            <w:pPr>
              <w:rPr>
                <w:rFonts w:eastAsia="等线" w:cs="Times New Roman"/>
                <w:sz w:val="22"/>
              </w:rPr>
            </w:pPr>
            <w:r w:rsidRPr="00901C33">
              <w:rPr>
                <w:rFonts w:eastAsia="等线" w:cs="Times New Roman"/>
                <w:sz w:val="22"/>
              </w:rPr>
              <w:t xml:space="preserve">　</w:t>
            </w:r>
          </w:p>
        </w:tc>
      </w:tr>
      <w:tr w:rsidR="008500FE" w:rsidRPr="00901C33" w14:paraId="3F8E0034" w14:textId="77777777" w:rsidTr="00714533">
        <w:trPr>
          <w:trHeight w:val="280"/>
        </w:trPr>
        <w:tc>
          <w:tcPr>
            <w:tcW w:w="7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D34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t>ASA, American Society of Anesthesiologists</w:t>
            </w:r>
          </w:p>
        </w:tc>
      </w:tr>
      <w:tr w:rsidR="008500FE" w:rsidRPr="00901C33" w14:paraId="3D3C7A17" w14:textId="77777777" w:rsidTr="00714533">
        <w:trPr>
          <w:trHeight w:val="280"/>
        </w:trPr>
        <w:tc>
          <w:tcPr>
            <w:tcW w:w="7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C56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lastRenderedPageBreak/>
              <w:t>Values are means ± standard deviations or medians with ranges in parentheses</w:t>
            </w:r>
          </w:p>
        </w:tc>
      </w:tr>
      <w:tr w:rsidR="008500FE" w:rsidRPr="00901C33" w14:paraId="3F6DCF0A" w14:textId="77777777" w:rsidTr="00714533">
        <w:trPr>
          <w:trHeight w:val="280"/>
        </w:trPr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EF1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t>*Chemoradiotherapy, including preoperative and postopera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48C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</w:p>
        </w:tc>
      </w:tr>
      <w:tr w:rsidR="008500FE" w:rsidRPr="00901C33" w14:paraId="05A5C0A2" w14:textId="77777777" w:rsidTr="00714533">
        <w:trPr>
          <w:trHeight w:val="28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49A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  <w:r w:rsidRPr="00901C33">
              <w:rPr>
                <w:rFonts w:eastAsia="等线" w:cs="Times New Roman"/>
                <w:i/>
                <w:iCs/>
                <w:sz w:val="22"/>
              </w:rPr>
              <w:t>* PCR, pathological complete remis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D35" w14:textId="77777777" w:rsidR="008500FE" w:rsidRPr="00901C33" w:rsidRDefault="008500FE" w:rsidP="00714533">
            <w:pPr>
              <w:rPr>
                <w:rFonts w:eastAsia="等线" w:cs="Times New Roman"/>
                <w:i/>
                <w:iCs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BE6F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C8A" w14:textId="77777777" w:rsidR="008500FE" w:rsidRPr="00901C33" w:rsidRDefault="008500FE" w:rsidP="0071453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C28DC2C" w14:textId="77777777" w:rsidR="003D6E11" w:rsidRDefault="003D6E11"/>
    <w:sectPr w:rsidR="003D6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640E5" w14:textId="77777777" w:rsidR="00567BB9" w:rsidRDefault="00567BB9" w:rsidP="008500FE">
      <w:pPr>
        <w:spacing w:before="0" w:after="0"/>
      </w:pPr>
      <w:r>
        <w:separator/>
      </w:r>
    </w:p>
  </w:endnote>
  <w:endnote w:type="continuationSeparator" w:id="0">
    <w:p w14:paraId="7D9ED2E8" w14:textId="77777777" w:rsidR="00567BB9" w:rsidRDefault="00567BB9" w:rsidP="008500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CDED3" w14:textId="77777777" w:rsidR="00567BB9" w:rsidRDefault="00567BB9" w:rsidP="008500FE">
      <w:pPr>
        <w:spacing w:before="0" w:after="0"/>
      </w:pPr>
      <w:r>
        <w:separator/>
      </w:r>
    </w:p>
  </w:footnote>
  <w:footnote w:type="continuationSeparator" w:id="0">
    <w:p w14:paraId="7D599B83" w14:textId="77777777" w:rsidR="00567BB9" w:rsidRDefault="00567BB9" w:rsidP="008500F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BE"/>
    <w:rsid w:val="003D6E11"/>
    <w:rsid w:val="00567BB9"/>
    <w:rsid w:val="008500FE"/>
    <w:rsid w:val="00926DBE"/>
    <w:rsid w:val="00C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16611"/>
  <w15:chartTrackingRefBased/>
  <w15:docId w15:val="{F187FAF8-7668-49A8-BA8E-6235CD37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0F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0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50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0F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50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相海</dc:creator>
  <cp:keywords/>
  <dc:description/>
  <cp:lastModifiedBy>任 相海</cp:lastModifiedBy>
  <cp:revision>3</cp:revision>
  <dcterms:created xsi:type="dcterms:W3CDTF">2022-05-10T11:06:00Z</dcterms:created>
  <dcterms:modified xsi:type="dcterms:W3CDTF">2022-05-10T11:06:00Z</dcterms:modified>
</cp:coreProperties>
</file>